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1257935</wp:posOffset>
                </wp:positionH>
                <wp:positionV relativeFrom="page">
                  <wp:posOffset>1550035</wp:posOffset>
                </wp:positionV>
                <wp:extent cx="4888865" cy="43649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888865" cy="43649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7699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668"/>
                              <w:gridCol w:w="1773"/>
                              <w:gridCol w:w="2129"/>
                              <w:gridCol w:w="2129"/>
                            </w:tblGrid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Case number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A</w:t>
                                  </w:r>
                                  <w:r>
                                    <w:rPr/>
                                    <w:t>g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S</w:t>
                                  </w:r>
                                  <w:r>
                                    <w:rPr/>
                                    <w:t>ex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Helvetica" w:hAnsi="Helvetica" w:cs="Helvetica"/>
                                      <w:kern w:val="0"/>
                                    </w:rPr>
                                  </w:pPr>
                                  <w:r>
                                    <w:rPr>
                                      <w:rFonts w:cs="Helvetica" w:ascii="Helvetica" w:hAnsi="Helvetica"/>
                                      <w:kern w:val="0"/>
                                    </w:rPr>
                                    <w:t>disease dur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</w:t>
                                  </w:r>
                                  <w:r>
                                    <w:rPr/>
                                    <w:t>e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mon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</w:t>
                                  </w:r>
                                  <w:r>
                                    <w:rPr/>
                                    <w:t>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 xml:space="preserve">2 years 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5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mon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year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mon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 month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ye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mon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9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mon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mon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year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6 day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0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1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 day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5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mon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year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.3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months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.2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mon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9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wee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1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mon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5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 month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fe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 week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6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177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.5 years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male</w:t>
                                  </w:r>
                                </w:p>
                              </w:tc>
                              <w:tc>
                                <w:tcPr>
                                  <w:tcW w:w="21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0 day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84.95pt;height:343.7pt;mso-wrap-distance-left:9pt;mso-wrap-distance-right:9pt;mso-wrap-distance-top:0pt;mso-wrap-distance-bottom:0pt;margin-top:122.05pt;mso-position-vertical-relative:page;margin-left:99.05pt;mso-position-horizontal-relative:page">
                <v:fill opacity="0f"/>
                <v:textbox inset="0in,0in,0in,0in">
                  <w:txbxContent>
                    <w:tbl>
                      <w:tblPr>
                        <w:tblW w:w="7699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668"/>
                        <w:gridCol w:w="1773"/>
                        <w:gridCol w:w="2129"/>
                        <w:gridCol w:w="2129"/>
                      </w:tblGrid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Case number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A</w:t>
                            </w:r>
                            <w:r>
                              <w:rPr/>
                              <w:t>g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S</w:t>
                            </w:r>
                            <w:r>
                              <w:rPr/>
                              <w:t>ex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Helvetica" w:hAnsi="Helvetica" w:cs="Helvetica"/>
                                <w:kern w:val="0"/>
                              </w:rPr>
                            </w:pPr>
                            <w:r>
                              <w:rPr>
                                <w:rFonts w:cs="Helvetica" w:ascii="Helvetica" w:hAnsi="Helvetica"/>
                                <w:kern w:val="0"/>
                              </w:rPr>
                              <w:t>disease dur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</w:t>
                            </w:r>
                            <w:r>
                              <w:rPr/>
                              <w:t>e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mon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</w:t>
                            </w:r>
                            <w:r>
                              <w:rPr/>
                              <w:t>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 xml:space="preserve">2 years 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5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e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mon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year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mon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 month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ye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mon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9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mon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mon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year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6 day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2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0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e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3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1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 day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4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5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5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mon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6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year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7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.3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months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.2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mon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9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wee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1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mon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5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e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 month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2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fe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 week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6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3</w:t>
                            </w:r>
                          </w:p>
                        </w:tc>
                        <w:tc>
                          <w:tcPr>
                            <w:tcW w:w="177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.5 years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male</w:t>
                            </w:r>
                          </w:p>
                        </w:tc>
                        <w:tc>
                          <w:tcPr>
                            <w:tcW w:w="21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0 day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  <w:t>Additional</w:t>
      </w:r>
      <w:r>
        <w:rPr/>
        <w:t xml:space="preserve"> file 1</w:t>
      </w:r>
    </w:p>
    <w:p>
      <w:pPr>
        <w:pStyle w:val="Normal"/>
        <w:spacing w:lineRule="auto" w:line="276"/>
        <w:ind w:left="283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: Patients age, sex and </w:t>
      </w:r>
      <w:r>
        <w:rPr>
          <w:rFonts w:cs="Times New Roman" w:ascii="Times New Roman" w:hAnsi="Times New Roman"/>
        </w:rPr>
        <w:t>duration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6-04T10:34:00Z</dcterms:created>
  <dc:creator>apple</dc:creator>
  <dc:description/>
  <cp:keywords/>
  <dc:language>en-US</dc:language>
  <cp:lastModifiedBy>apple</cp:lastModifiedBy>
  <dcterms:modified xsi:type="dcterms:W3CDTF">2019-11-28T06:15:00Z</dcterms:modified>
  <cp:revision>2</cp:revision>
  <dc:subject/>
  <dc:title/>
</cp:coreProperties>
</file>